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C3A91" w14:textId="77777777" w:rsidR="00F35E3F" w:rsidRDefault="00F35E3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noProof/>
          <w:kern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CAB6853" wp14:editId="203FA785">
            <wp:simplePos x="0" y="0"/>
            <wp:positionH relativeFrom="column">
              <wp:posOffset>1304925</wp:posOffset>
            </wp:positionH>
            <wp:positionV relativeFrom="paragraph">
              <wp:posOffset>5715</wp:posOffset>
            </wp:positionV>
            <wp:extent cx="2933700" cy="2179902"/>
            <wp:effectExtent l="0" t="0" r="0" b="0"/>
            <wp:wrapNone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179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03FA1CC" w14:textId="77777777" w:rsidR="00F35E3F" w:rsidRDefault="00F35E3F" w:rsidP="00F35E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2ECFC6" w14:textId="77777777" w:rsidR="00F35E3F" w:rsidRDefault="00F35E3F" w:rsidP="00F35E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E5AF67" w14:textId="77777777" w:rsidR="00F35E3F" w:rsidRDefault="00F35E3F" w:rsidP="00F35E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86DF67" w14:textId="77777777" w:rsidR="00F35E3F" w:rsidRDefault="00F35E3F" w:rsidP="00F35E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355C37" w14:textId="77777777" w:rsidR="00F35E3F" w:rsidRDefault="00F35E3F" w:rsidP="00F35E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1F961A" w14:textId="77777777" w:rsidR="00F35E3F" w:rsidRDefault="00F35E3F" w:rsidP="00F35E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CE4167" w14:textId="77777777" w:rsidR="00F35E3F" w:rsidRPr="00953E51" w:rsidRDefault="00F35E3F" w:rsidP="00F35E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0D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r w:rsidRPr="00953E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53E51" w:rsidRPr="00953E51">
        <w:rPr>
          <w:rFonts w:ascii="Times New Roman" w:eastAsia="돋움" w:hAnsi="Times New Roman" w:cs="Times New Roman"/>
          <w:color w:val="000000" w:themeColor="text1"/>
          <w:sz w:val="24"/>
          <w:szCs w:val="18"/>
        </w:rPr>
        <w:t xml:space="preserve">Overlapping </w:t>
      </w:r>
      <w:r w:rsidR="00953E51">
        <w:rPr>
          <w:rFonts w:ascii="Times New Roman" w:eastAsia="돋움" w:hAnsi="Times New Roman" w:cs="Times New Roman"/>
          <w:color w:val="000000" w:themeColor="text1"/>
          <w:sz w:val="24"/>
          <w:szCs w:val="18"/>
        </w:rPr>
        <w:t xml:space="preserve">subject </w:t>
      </w:r>
      <w:r w:rsidR="00953E51" w:rsidRPr="00953E51">
        <w:rPr>
          <w:rFonts w:ascii="Times New Roman" w:eastAsia="돋움" w:hAnsi="Times New Roman" w:cs="Times New Roman"/>
          <w:color w:val="000000" w:themeColor="text1"/>
          <w:sz w:val="24"/>
          <w:szCs w:val="18"/>
        </w:rPr>
        <w:t>information for asthma (n=193) and allergy (n=528). Total 40 patients were diagnosed with both asthma and allergies.</w:t>
      </w:r>
      <w:bookmarkStart w:id="0" w:name="_GoBack"/>
      <w:bookmarkEnd w:id="0"/>
    </w:p>
    <w:p w14:paraId="10B00415" w14:textId="77777777" w:rsidR="00F35E3F" w:rsidRDefault="00F35E3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B995040" w14:textId="77777777" w:rsidR="00F35E3F" w:rsidRDefault="00F35E3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A8910C" w14:textId="77777777" w:rsidR="00616B53" w:rsidRDefault="001E309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2EB526" wp14:editId="450A68AA">
            <wp:extent cx="5419725" cy="3523615"/>
            <wp:effectExtent l="0" t="0" r="9525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523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1657C" w14:textId="77777777" w:rsidR="007A7C4C" w:rsidRDefault="007A7C4C" w:rsidP="007A7C4C">
      <w:pPr>
        <w:rPr>
          <w:rFonts w:ascii="Times New Roman" w:hAnsi="Times New Roman" w:cs="Times New Roman"/>
          <w:sz w:val="24"/>
          <w:szCs w:val="24"/>
        </w:rPr>
      </w:pPr>
    </w:p>
    <w:p w14:paraId="702EFDA4" w14:textId="6C3560EE" w:rsidR="001E309B" w:rsidRPr="008A4382" w:rsidRDefault="00D34507" w:rsidP="001E309B">
      <w:pPr>
        <w:widowControl/>
        <w:wordWrap/>
        <w:autoSpaceDE/>
        <w:autoSpaceDN/>
        <w:spacing w:line="480" w:lineRule="auto"/>
        <w:contextualSpacing/>
        <w:rPr>
          <w:rFonts w:ascii="Times New Roman" w:eastAsia="HY신명조" w:hAnsi="Times New Roman" w:cs="Times New Roman"/>
          <w:bCs/>
          <w:sz w:val="24"/>
          <w:szCs w:val="24"/>
        </w:rPr>
      </w:pPr>
      <w:r w:rsidRPr="00670D0D">
        <w:rPr>
          <w:rFonts w:ascii="Times New Roman" w:hAnsi="Times New Roman" w:cs="Times New Roman"/>
          <w:b/>
          <w:sz w:val="24"/>
          <w:szCs w:val="24"/>
        </w:rPr>
        <w:t>Figure S</w:t>
      </w:r>
      <w:r w:rsidR="00B60608" w:rsidRPr="00670D0D">
        <w:rPr>
          <w:rFonts w:ascii="Times New Roman" w:hAnsi="Times New Roman" w:cs="Times New Roman"/>
          <w:b/>
          <w:sz w:val="24"/>
          <w:szCs w:val="24"/>
        </w:rPr>
        <w:t>2</w:t>
      </w:r>
      <w:r w:rsidRPr="00D34507">
        <w:rPr>
          <w:rFonts w:ascii="Times New Roman" w:hAnsi="Times New Roman" w:cs="Times New Roman"/>
          <w:sz w:val="24"/>
          <w:szCs w:val="24"/>
        </w:rPr>
        <w:t xml:space="preserve">. </w:t>
      </w:r>
      <w:r w:rsidR="001E309B" w:rsidRPr="0025317F">
        <w:rPr>
          <w:rFonts w:ascii="Times New Roman" w:eastAsia="HY신명조" w:hAnsi="Times New Roman" w:cs="Times New Roman"/>
          <w:sz w:val="24"/>
          <w:szCs w:val="24"/>
        </w:rPr>
        <w:t xml:space="preserve">Genotype-based mRNA expression in tissue from the </w:t>
      </w:r>
      <w:proofErr w:type="spellStart"/>
      <w:r w:rsidR="001E309B" w:rsidRPr="0025317F">
        <w:rPr>
          <w:rFonts w:ascii="Times New Roman" w:eastAsia="HY신명조" w:hAnsi="Times New Roman" w:cs="Times New Roman"/>
          <w:sz w:val="24"/>
          <w:szCs w:val="24"/>
        </w:rPr>
        <w:t>GTEx</w:t>
      </w:r>
      <w:proofErr w:type="spellEnd"/>
      <w:r w:rsidR="001E309B" w:rsidRPr="0025317F">
        <w:rPr>
          <w:rFonts w:ascii="Times New Roman" w:eastAsia="HY신명조" w:hAnsi="Times New Roman" w:cs="Times New Roman"/>
          <w:sz w:val="24"/>
          <w:szCs w:val="24"/>
        </w:rPr>
        <w:t xml:space="preserve"> portal of </w:t>
      </w:r>
      <w:r w:rsidR="001E309B">
        <w:rPr>
          <w:rFonts w:ascii="Times New Roman" w:eastAsia="HY신명조" w:hAnsi="Times New Roman" w:cs="Times New Roman"/>
          <w:sz w:val="24"/>
          <w:szCs w:val="24"/>
        </w:rPr>
        <w:t xml:space="preserve">rs6432011. </w:t>
      </w:r>
      <w:r w:rsidR="001E309B" w:rsidRPr="008A4382">
        <w:rPr>
          <w:rFonts w:ascii="Times New Roman" w:eastAsia="HY신명조" w:hAnsi="Times New Roman" w:cs="Times New Roman"/>
          <w:bCs/>
          <w:sz w:val="24"/>
          <w:szCs w:val="24"/>
        </w:rPr>
        <w:t>T</w:t>
      </w:r>
      <w:r w:rsidR="001E309B" w:rsidRPr="008A4382">
        <w:rPr>
          <w:rFonts w:ascii="Times New Roman" w:eastAsia="HY신명조" w:hAnsi="Times New Roman" w:cs="Times New Roman"/>
          <w:sz w:val="24"/>
          <w:szCs w:val="24"/>
        </w:rPr>
        <w:t xml:space="preserve">he gene expression level was increased </w:t>
      </w:r>
      <w:r w:rsidR="001E309B" w:rsidRPr="008A4382">
        <w:rPr>
          <w:rFonts w:ascii="Times New Roman" w:eastAsiaTheme="majorHAnsi" w:hAnsi="Times New Roman" w:cs="Times New Roman"/>
          <w:sz w:val="24"/>
          <w:szCs w:val="24"/>
        </w:rPr>
        <w:t>when having a minor allele (</w:t>
      </w:r>
      <w:r w:rsidR="00346580">
        <w:rPr>
          <w:rFonts w:ascii="Times New Roman" w:eastAsiaTheme="majorHAnsi" w:hAnsi="Times New Roman" w:cs="Times New Roman" w:hint="eastAsia"/>
          <w:sz w:val="24"/>
          <w:szCs w:val="24"/>
        </w:rPr>
        <w:t>C</w:t>
      </w:r>
      <w:r w:rsidR="00346580">
        <w:rPr>
          <w:rFonts w:ascii="Times New Roman" w:eastAsiaTheme="majorHAnsi" w:hAnsi="Times New Roman" w:cs="Times New Roman"/>
          <w:sz w:val="24"/>
          <w:szCs w:val="24"/>
        </w:rPr>
        <w:t>)</w:t>
      </w:r>
      <w:r w:rsidR="001E309B" w:rsidRPr="008A4382">
        <w:rPr>
          <w:rFonts w:ascii="Times New Roman" w:eastAsia="HY신명조" w:hAnsi="Times New Roman" w:cs="Times New Roman"/>
          <w:sz w:val="24"/>
          <w:szCs w:val="24"/>
        </w:rPr>
        <w:t xml:space="preserve">. </w:t>
      </w:r>
      <w:r w:rsidR="001E309B" w:rsidRPr="008A4382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Significant association between genotypes and </w:t>
      </w:r>
      <w:r w:rsidR="001E309B" w:rsidRPr="008A4382">
        <w:rPr>
          <w:rFonts w:ascii="Times New Roman" w:eastAsiaTheme="majorHAnsi" w:hAnsi="Times New Roman" w:cs="Times New Roman"/>
          <w:sz w:val="24"/>
          <w:szCs w:val="24"/>
        </w:rPr>
        <w:t>gene</w:t>
      </w:r>
      <w:r w:rsidR="001E309B" w:rsidRPr="008A4382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expression levels in the </w:t>
      </w:r>
      <w:proofErr w:type="spellStart"/>
      <w:r w:rsidR="001E309B" w:rsidRPr="008A4382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>GTEx</w:t>
      </w:r>
      <w:proofErr w:type="spellEnd"/>
      <w:r w:rsidR="001E309B" w:rsidRPr="008A4382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portal was detected with the linear regression model and based on a </w:t>
      </w:r>
      <w:r w:rsidR="001E309B" w:rsidRPr="008A4382">
        <w:rPr>
          <w:rStyle w:val="html-italic"/>
          <w:rFonts w:ascii="Times New Roman" w:eastAsiaTheme="majorHAnsi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1E309B" w:rsidRPr="008A4382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-value threshold determined by a web-based </w:t>
      </w:r>
      <w:proofErr w:type="spellStart"/>
      <w:r w:rsidR="001E309B" w:rsidRPr="008A4382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>eQTL</w:t>
      </w:r>
      <w:proofErr w:type="spellEnd"/>
      <w:r w:rsidR="001E309B" w:rsidRPr="008A4382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calculator on the </w:t>
      </w:r>
      <w:proofErr w:type="spellStart"/>
      <w:r w:rsidR="001E309B" w:rsidRPr="008A4382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>GTEx</w:t>
      </w:r>
      <w:proofErr w:type="spellEnd"/>
      <w:r w:rsidR="001E309B" w:rsidRPr="008A4382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portal. </w:t>
      </w:r>
      <w:r w:rsidR="001E309B" w:rsidRPr="008A4382">
        <w:rPr>
          <w:rFonts w:ascii="Times New Roman" w:eastAsiaTheme="majorHAnsi" w:hAnsi="Times New Roman" w:cs="Times New Roman"/>
          <w:sz w:val="24"/>
          <w:szCs w:val="24"/>
        </w:rPr>
        <w:t xml:space="preserve">The white line in the box plot (black) shows the median value of the gene expression at each genotype. </w:t>
      </w:r>
      <w:r w:rsidR="001E309B" w:rsidRPr="008A4382">
        <w:rPr>
          <w:rFonts w:ascii="Times New Roman" w:eastAsiaTheme="majorHAnsi" w:hAnsi="Times New Roman" w:cs="Times New Roman"/>
          <w:i/>
          <w:sz w:val="24"/>
          <w:szCs w:val="24"/>
        </w:rPr>
        <w:t>P</w:t>
      </w:r>
      <w:r w:rsidR="001E309B" w:rsidRPr="008A4382">
        <w:rPr>
          <w:rFonts w:ascii="Times New Roman" w:eastAsiaTheme="majorHAnsi" w:hAnsi="Times New Roman" w:cs="Times New Roman"/>
          <w:sz w:val="24"/>
          <w:szCs w:val="24"/>
        </w:rPr>
        <w:t>-value are calculated with the linear regression model. NES (normalized effect size) means the slope of the linear regression model.</w:t>
      </w:r>
    </w:p>
    <w:p w14:paraId="55C5743D" w14:textId="77777777" w:rsidR="00E62A28" w:rsidRPr="001E309B" w:rsidRDefault="00E62A28" w:rsidP="00D345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092526" w14:textId="77777777" w:rsidR="007A7C4C" w:rsidRDefault="007A7C4C" w:rsidP="00D345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E2E63D" w14:textId="77777777" w:rsidR="005D49ED" w:rsidRDefault="005D49E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BA79E47" w14:textId="77777777" w:rsidR="007A7C4C" w:rsidRDefault="007A7C4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8700E1D" w14:textId="77777777" w:rsidR="005D49ED" w:rsidRDefault="005D49E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DA6659" w14:textId="571C55CA" w:rsidR="00953E51" w:rsidRDefault="00944B3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0F0B9E9" wp14:editId="60DB4614">
            <wp:extent cx="5401310" cy="4298315"/>
            <wp:effectExtent l="0" t="0" r="8890" b="698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298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9528D1" w14:textId="33A851BE" w:rsidR="00944B3B" w:rsidRDefault="00953E51" w:rsidP="00944B3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0D0D">
        <w:rPr>
          <w:rFonts w:ascii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46580">
        <w:rPr>
          <w:rFonts w:ascii="Times New Roman" w:hAnsi="Times New Roman" w:cs="Times New Roman"/>
          <w:sz w:val="24"/>
          <w:szCs w:val="24"/>
        </w:rPr>
        <w:t>The distribution of total bilirubin.</w:t>
      </w:r>
      <w:r w:rsidR="00944B3B">
        <w:rPr>
          <w:rFonts w:ascii="Times New Roman" w:hAnsi="Times New Roman" w:cs="Times New Roman"/>
          <w:sz w:val="24"/>
          <w:szCs w:val="24"/>
        </w:rPr>
        <w:t xml:space="preserve"> The </w:t>
      </w:r>
      <w:r w:rsidR="006115AF">
        <w:rPr>
          <w:rFonts w:ascii="Times New Roman" w:hAnsi="Times New Roman" w:cs="Times New Roman"/>
          <w:sz w:val="24"/>
          <w:szCs w:val="24"/>
        </w:rPr>
        <w:t>l</w:t>
      </w:r>
      <w:r w:rsidR="00944B3B">
        <w:rPr>
          <w:rFonts w:ascii="Times New Roman" w:hAnsi="Times New Roman" w:cs="Times New Roman"/>
          <w:sz w:val="24"/>
          <w:szCs w:val="24"/>
        </w:rPr>
        <w:t>og transformation was used to transform skewed datasets to achieve near-normal distribution.</w:t>
      </w:r>
    </w:p>
    <w:p w14:paraId="40B200BD" w14:textId="77777777" w:rsidR="00944B3B" w:rsidRDefault="00944B3B" w:rsidP="00944B3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4BB484" w14:textId="77777777" w:rsidR="00DE4BA8" w:rsidRPr="002F7A02" w:rsidRDefault="00DE4BA8" w:rsidP="00DE4BA8">
      <w:pPr>
        <w:pStyle w:val="a3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0534D2">
        <w:rPr>
          <w:rFonts w:ascii="Times New Roman" w:hAnsi="Times New Roman" w:cs="Times New Roman"/>
          <w:b/>
          <w:sz w:val="24"/>
          <w:szCs w:val="24"/>
        </w:rPr>
        <w:lastRenderedPageBreak/>
        <w:t>Table 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4B1D7F">
        <w:rPr>
          <w:rFonts w:ascii="Times New Roman" w:hAnsi="Times New Roman" w:cs="Times New Roman"/>
          <w:sz w:val="24"/>
          <w:szCs w:val="24"/>
        </w:rPr>
        <w:t>. </w:t>
      </w:r>
      <w:r w:rsidRPr="002F7A02">
        <w:rPr>
          <w:rFonts w:ascii="Times New Roman" w:hAnsi="Times New Roman" w:cs="Times New Roman"/>
          <w:color w:val="auto"/>
          <w:sz w:val="24"/>
          <w:szCs w:val="24"/>
        </w:rPr>
        <w:t>Results of the Regulome DB of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E80617">
        <w:rPr>
          <w:rFonts w:ascii="Times New Roman" w:hAnsi="Times New Roman" w:cs="Times New Roman"/>
          <w:sz w:val="24"/>
          <w:szCs w:val="24"/>
        </w:rPr>
        <w:t>SN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7A02">
        <w:rPr>
          <w:rFonts w:ascii="Times New Roman" w:hAnsi="Times New Roman" w:cs="Times New Roman"/>
          <w:color w:val="auto"/>
          <w:sz w:val="24"/>
          <w:szCs w:val="24"/>
        </w:rPr>
        <w:t>in the </w:t>
      </w:r>
      <w:r>
        <w:rPr>
          <w:rFonts w:ascii="Times New Roman" w:eastAsia="HY신명조" w:hAnsi="Times New Roman" w:cs="Times New Roman"/>
          <w:i/>
          <w:iCs/>
          <w:color w:val="auto"/>
          <w:sz w:val="24"/>
          <w:szCs w:val="24"/>
        </w:rPr>
        <w:t>CPSF3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709"/>
        <w:gridCol w:w="425"/>
        <w:gridCol w:w="426"/>
        <w:gridCol w:w="708"/>
        <w:gridCol w:w="993"/>
        <w:gridCol w:w="708"/>
        <w:gridCol w:w="709"/>
        <w:gridCol w:w="1276"/>
        <w:gridCol w:w="1371"/>
      </w:tblGrid>
      <w:tr w:rsidR="00DE4BA8" w:rsidRPr="000534D2" w14:paraId="7EDA89DC" w14:textId="77777777" w:rsidTr="003E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1258F696" w14:textId="77777777" w:rsidR="00DE4BA8" w:rsidRPr="000534D2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34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79F888AB" w14:textId="77777777" w:rsidR="00DE4BA8" w:rsidRPr="000534D2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34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4EA00075" w14:textId="77777777" w:rsidR="00DE4BA8" w:rsidRPr="000534D2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34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425" w:type="dxa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6B3E578D" w14:textId="77777777" w:rsidR="00DE4BA8" w:rsidRPr="000534D2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34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1</w:t>
            </w:r>
          </w:p>
        </w:tc>
        <w:tc>
          <w:tcPr>
            <w:tcW w:w="426" w:type="dxa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51B1AE43" w14:textId="77777777" w:rsidR="00DE4BA8" w:rsidRPr="000534D2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34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2</w:t>
            </w:r>
          </w:p>
        </w:tc>
        <w:tc>
          <w:tcPr>
            <w:tcW w:w="5765" w:type="dxa"/>
            <w:gridSpan w:val="6"/>
            <w:tcBorders>
              <w:top w:val="double" w:sz="4" w:space="0" w:color="auto"/>
            </w:tcBorders>
            <w:vAlign w:val="center"/>
          </w:tcPr>
          <w:p w14:paraId="28772BDD" w14:textId="77777777" w:rsidR="00DE4BA8" w:rsidRPr="00C300E7" w:rsidRDefault="00DE4BA8" w:rsidP="003E78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34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gulome DB</w:t>
            </w:r>
          </w:p>
        </w:tc>
      </w:tr>
      <w:tr w:rsidR="00DE4BA8" w:rsidRPr="000534D2" w14:paraId="5CD1CD47" w14:textId="77777777" w:rsidTr="003E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  <w:hideMark/>
          </w:tcPr>
          <w:p w14:paraId="20E7AF31" w14:textId="77777777" w:rsidR="00DE4BA8" w:rsidRPr="000534D2" w:rsidRDefault="00DE4BA8" w:rsidP="003E786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3389E6C" w14:textId="77777777" w:rsidR="00DE4BA8" w:rsidRPr="000534D2" w:rsidRDefault="00DE4BA8" w:rsidP="003E7869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E229B34" w14:textId="77777777" w:rsidR="00DE4BA8" w:rsidRPr="000534D2" w:rsidRDefault="00DE4BA8" w:rsidP="003E7869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14:paraId="70A91166" w14:textId="77777777" w:rsidR="00DE4BA8" w:rsidRPr="000534D2" w:rsidRDefault="00DE4BA8" w:rsidP="003E7869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  <w:hideMark/>
          </w:tcPr>
          <w:p w14:paraId="210D6B65" w14:textId="77777777" w:rsidR="00DE4BA8" w:rsidRPr="000534D2" w:rsidRDefault="00DE4BA8" w:rsidP="003E7869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  <w:hideMark/>
          </w:tcPr>
          <w:p w14:paraId="1ADDC68E" w14:textId="77777777" w:rsidR="00DE4BA8" w:rsidRPr="000534D2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34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993" w:type="dxa"/>
            <w:vAlign w:val="center"/>
          </w:tcPr>
          <w:p w14:paraId="4916E64A" w14:textId="77777777" w:rsidR="00DE4BA8" w:rsidRPr="000534D2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TL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0E8D8146" w14:textId="77777777" w:rsidR="00DE4BA8" w:rsidRPr="000534D2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34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FBS</w:t>
            </w:r>
          </w:p>
        </w:tc>
        <w:tc>
          <w:tcPr>
            <w:tcW w:w="709" w:type="dxa"/>
            <w:vAlign w:val="center"/>
            <w:hideMark/>
          </w:tcPr>
          <w:p w14:paraId="65A50C7B" w14:textId="77777777" w:rsidR="00DE4BA8" w:rsidRPr="000534D2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34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Nase</w:t>
            </w:r>
          </w:p>
        </w:tc>
        <w:tc>
          <w:tcPr>
            <w:tcW w:w="1276" w:type="dxa"/>
            <w:vAlign w:val="center"/>
            <w:hideMark/>
          </w:tcPr>
          <w:p w14:paraId="07DCB16A" w14:textId="77777777" w:rsidR="00DE4BA8" w:rsidRPr="000534D2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34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teins bound</w:t>
            </w:r>
          </w:p>
        </w:tc>
        <w:tc>
          <w:tcPr>
            <w:tcW w:w="1371" w:type="dxa"/>
            <w:vAlign w:val="center"/>
            <w:hideMark/>
          </w:tcPr>
          <w:p w14:paraId="388EE41C" w14:textId="77777777" w:rsidR="00DE4BA8" w:rsidRPr="000534D2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34D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tifs</w:t>
            </w:r>
          </w:p>
        </w:tc>
      </w:tr>
      <w:tr w:rsidR="00DE4BA8" w:rsidRPr="007B5F69" w14:paraId="3AD159E1" w14:textId="77777777" w:rsidTr="003E786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vAlign w:val="center"/>
            <w:hideMark/>
          </w:tcPr>
          <w:p w14:paraId="77BD0517" w14:textId="77777777" w:rsidR="00DE4BA8" w:rsidRPr="007B5F69" w:rsidRDefault="00DE4BA8" w:rsidP="003E7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4"/>
                <w:szCs w:val="14"/>
              </w:rPr>
              <w:t>CPSF3</w:t>
            </w:r>
          </w:p>
        </w:tc>
        <w:tc>
          <w:tcPr>
            <w:tcW w:w="992" w:type="dxa"/>
            <w:vAlign w:val="center"/>
            <w:hideMark/>
          </w:tcPr>
          <w:p w14:paraId="29793D91" w14:textId="77777777" w:rsidR="00DE4BA8" w:rsidRPr="007B5F69" w:rsidRDefault="00DE4BA8" w:rsidP="003E78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rs11895982</w:t>
            </w:r>
          </w:p>
        </w:tc>
        <w:tc>
          <w:tcPr>
            <w:tcW w:w="709" w:type="dxa"/>
            <w:vAlign w:val="center"/>
            <w:hideMark/>
          </w:tcPr>
          <w:p w14:paraId="2B3BA10B" w14:textId="77777777" w:rsidR="00DE4BA8" w:rsidRPr="007B5F69" w:rsidRDefault="00DE4BA8" w:rsidP="003E78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484791</w:t>
            </w:r>
          </w:p>
        </w:tc>
        <w:tc>
          <w:tcPr>
            <w:tcW w:w="425" w:type="dxa"/>
            <w:vAlign w:val="center"/>
            <w:hideMark/>
          </w:tcPr>
          <w:p w14:paraId="299DF3C5" w14:textId="77777777" w:rsidR="00DE4BA8" w:rsidRPr="007B5F69" w:rsidRDefault="00DE4BA8" w:rsidP="003E786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26" w:type="dxa"/>
            <w:vAlign w:val="center"/>
            <w:hideMark/>
          </w:tcPr>
          <w:p w14:paraId="2B9D9F10" w14:textId="77777777" w:rsidR="00DE4BA8" w:rsidRPr="007B5F69" w:rsidRDefault="00DE4BA8" w:rsidP="003E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708" w:type="dxa"/>
            <w:vAlign w:val="center"/>
            <w:hideMark/>
          </w:tcPr>
          <w:p w14:paraId="58EC0220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f</w:t>
            </w:r>
          </w:p>
        </w:tc>
        <w:tc>
          <w:tcPr>
            <w:tcW w:w="993" w:type="dxa"/>
            <w:vAlign w:val="center"/>
          </w:tcPr>
          <w:p w14:paraId="711A733E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333333"/>
                <w:sz w:val="14"/>
                <w:szCs w:val="14"/>
                <w:shd w:val="clear" w:color="auto" w:fill="FFFFFF"/>
              </w:rPr>
              <w:t>ADAM17</w:t>
            </w:r>
          </w:p>
        </w:tc>
        <w:tc>
          <w:tcPr>
            <w:tcW w:w="708" w:type="dxa"/>
            <w:vAlign w:val="center"/>
            <w:hideMark/>
          </w:tcPr>
          <w:p w14:paraId="1EC407C3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16A8F97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0138632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333333"/>
                <w:sz w:val="14"/>
                <w:szCs w:val="14"/>
                <w:shd w:val="clear" w:color="auto" w:fill="FFFFFF"/>
              </w:rPr>
              <w:t>NFE2</w:t>
            </w:r>
          </w:p>
        </w:tc>
        <w:tc>
          <w:tcPr>
            <w:tcW w:w="1371" w:type="dxa"/>
            <w:vAlign w:val="center"/>
            <w:hideMark/>
          </w:tcPr>
          <w:p w14:paraId="18100D0D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bCs/>
                <w:color w:val="333333"/>
                <w:sz w:val="14"/>
                <w:szCs w:val="14"/>
                <w:shd w:val="clear" w:color="auto" w:fill="FFFFFF"/>
              </w:rPr>
              <w:t>NFATC1</w:t>
            </w:r>
          </w:p>
        </w:tc>
      </w:tr>
      <w:tr w:rsidR="00DE4BA8" w:rsidRPr="007B5F69" w14:paraId="22B5F058" w14:textId="77777777" w:rsidTr="003E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0C71E263" w14:textId="77777777" w:rsidR="00DE4BA8" w:rsidRPr="007B5F69" w:rsidRDefault="00DE4BA8" w:rsidP="003E7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80694AF" w14:textId="77777777" w:rsidR="00DE4BA8" w:rsidRPr="007B5F69" w:rsidRDefault="00DE4BA8" w:rsidP="003E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rs10209595</w:t>
            </w:r>
          </w:p>
        </w:tc>
        <w:tc>
          <w:tcPr>
            <w:tcW w:w="709" w:type="dxa"/>
            <w:vAlign w:val="center"/>
          </w:tcPr>
          <w:p w14:paraId="7F82B132" w14:textId="77777777" w:rsidR="00DE4BA8" w:rsidRPr="007B5F69" w:rsidRDefault="00DE4BA8" w:rsidP="003E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491117</w:t>
            </w:r>
          </w:p>
        </w:tc>
        <w:tc>
          <w:tcPr>
            <w:tcW w:w="425" w:type="dxa"/>
            <w:vAlign w:val="center"/>
          </w:tcPr>
          <w:p w14:paraId="53D4D123" w14:textId="77777777" w:rsidR="00DE4BA8" w:rsidRPr="007B5F69" w:rsidRDefault="00DE4BA8" w:rsidP="003E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6" w:type="dxa"/>
            <w:vAlign w:val="center"/>
          </w:tcPr>
          <w:p w14:paraId="2667FCDD" w14:textId="77777777" w:rsidR="00DE4BA8" w:rsidRPr="007B5F69" w:rsidRDefault="00DE4BA8" w:rsidP="003E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708" w:type="dxa"/>
            <w:vAlign w:val="center"/>
          </w:tcPr>
          <w:p w14:paraId="7E5C7942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f</w:t>
            </w:r>
          </w:p>
        </w:tc>
        <w:tc>
          <w:tcPr>
            <w:tcW w:w="993" w:type="dxa"/>
            <w:vAlign w:val="center"/>
          </w:tcPr>
          <w:p w14:paraId="3CA4C40D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333333"/>
                <w:sz w:val="14"/>
                <w:szCs w:val="14"/>
                <w:shd w:val="clear" w:color="auto" w:fill="FFFFFF"/>
              </w:rPr>
              <w:t>ITGB1BP1, ADAM17</w:t>
            </w:r>
          </w:p>
        </w:tc>
        <w:tc>
          <w:tcPr>
            <w:tcW w:w="708" w:type="dxa"/>
            <w:vAlign w:val="center"/>
          </w:tcPr>
          <w:p w14:paraId="1801EFEE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</w:tcPr>
          <w:p w14:paraId="1D5E42B2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276" w:type="dxa"/>
            <w:vAlign w:val="center"/>
          </w:tcPr>
          <w:p w14:paraId="44317A36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71" w:type="dxa"/>
            <w:vAlign w:val="center"/>
          </w:tcPr>
          <w:p w14:paraId="392A3166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DE4BA8" w:rsidRPr="007B5F69" w14:paraId="24CC5B56" w14:textId="77777777" w:rsidTr="003E786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38D23517" w14:textId="77777777" w:rsidR="00DE4BA8" w:rsidRPr="007B5F69" w:rsidRDefault="00DE4BA8" w:rsidP="003E7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34B7404" w14:textId="77777777" w:rsidR="00DE4BA8" w:rsidRPr="007B5F69" w:rsidRDefault="00DE4BA8" w:rsidP="003E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rs12464664</w:t>
            </w:r>
          </w:p>
        </w:tc>
        <w:tc>
          <w:tcPr>
            <w:tcW w:w="709" w:type="dxa"/>
            <w:vAlign w:val="center"/>
          </w:tcPr>
          <w:p w14:paraId="30AEB44A" w14:textId="77777777" w:rsidR="00DE4BA8" w:rsidRPr="007B5F69" w:rsidRDefault="00DE4BA8" w:rsidP="003E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491993</w:t>
            </w:r>
          </w:p>
        </w:tc>
        <w:tc>
          <w:tcPr>
            <w:tcW w:w="425" w:type="dxa"/>
            <w:vAlign w:val="center"/>
          </w:tcPr>
          <w:p w14:paraId="39475805" w14:textId="77777777" w:rsidR="00DE4BA8" w:rsidRPr="007B5F69" w:rsidRDefault="00DE4BA8" w:rsidP="003E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26" w:type="dxa"/>
            <w:vAlign w:val="center"/>
          </w:tcPr>
          <w:p w14:paraId="01088931" w14:textId="77777777" w:rsidR="00DE4BA8" w:rsidRPr="007B5F69" w:rsidRDefault="00DE4BA8" w:rsidP="003E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708" w:type="dxa"/>
            <w:vAlign w:val="center"/>
          </w:tcPr>
          <w:p w14:paraId="3F83DA51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f</w:t>
            </w:r>
          </w:p>
        </w:tc>
        <w:tc>
          <w:tcPr>
            <w:tcW w:w="993" w:type="dxa"/>
            <w:vAlign w:val="center"/>
          </w:tcPr>
          <w:p w14:paraId="405B3423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hAnsi="Times New Roman" w:cs="Times New Roman"/>
                <w:color w:val="333333"/>
                <w:sz w:val="14"/>
                <w:szCs w:val="14"/>
                <w:shd w:val="clear" w:color="auto" w:fill="FFFFFF"/>
              </w:rPr>
              <w:t>ADAM17</w:t>
            </w:r>
          </w:p>
        </w:tc>
        <w:tc>
          <w:tcPr>
            <w:tcW w:w="708" w:type="dxa"/>
            <w:vAlign w:val="center"/>
          </w:tcPr>
          <w:p w14:paraId="05EBF870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</w:tcPr>
          <w:p w14:paraId="48A68C5F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276" w:type="dxa"/>
            <w:vAlign w:val="center"/>
          </w:tcPr>
          <w:p w14:paraId="3863EE61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333333"/>
                <w:sz w:val="14"/>
                <w:szCs w:val="14"/>
                <w:shd w:val="clear" w:color="auto" w:fill="FFFFFF"/>
              </w:rPr>
              <w:t>RFX1</w:t>
            </w:r>
          </w:p>
        </w:tc>
        <w:tc>
          <w:tcPr>
            <w:tcW w:w="1371" w:type="dxa"/>
            <w:vAlign w:val="center"/>
          </w:tcPr>
          <w:p w14:paraId="6CBCDF38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bCs/>
                <w:color w:val="333333"/>
                <w:sz w:val="14"/>
                <w:szCs w:val="14"/>
                <w:shd w:val="clear" w:color="auto" w:fill="FFFFFF"/>
              </w:rPr>
              <w:t>IRF1, IRF3, IRF7, IRF8, PRDM1, STAT1, TRIM63</w:t>
            </w:r>
          </w:p>
        </w:tc>
      </w:tr>
      <w:tr w:rsidR="00DE4BA8" w:rsidRPr="000534D2" w14:paraId="469571E5" w14:textId="77777777" w:rsidTr="003E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4ED8AC9C" w14:textId="77777777" w:rsidR="00DE4BA8" w:rsidRPr="007B5F69" w:rsidRDefault="00DE4BA8" w:rsidP="003E7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962C99E" w14:textId="77777777" w:rsidR="00DE4BA8" w:rsidRPr="007B5F69" w:rsidRDefault="00DE4BA8" w:rsidP="003E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rs12151757</w:t>
            </w:r>
          </w:p>
        </w:tc>
        <w:tc>
          <w:tcPr>
            <w:tcW w:w="709" w:type="dxa"/>
            <w:vAlign w:val="center"/>
          </w:tcPr>
          <w:p w14:paraId="0DDD9049" w14:textId="77777777" w:rsidR="00DE4BA8" w:rsidRPr="007B5F69" w:rsidRDefault="00DE4BA8" w:rsidP="003E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512596</w:t>
            </w:r>
          </w:p>
        </w:tc>
        <w:tc>
          <w:tcPr>
            <w:tcW w:w="425" w:type="dxa"/>
            <w:vAlign w:val="center"/>
          </w:tcPr>
          <w:p w14:paraId="07F50ADA" w14:textId="77777777" w:rsidR="00DE4BA8" w:rsidRPr="007B5F69" w:rsidRDefault="00DE4BA8" w:rsidP="003E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26" w:type="dxa"/>
            <w:vAlign w:val="center"/>
          </w:tcPr>
          <w:p w14:paraId="5EAE07DD" w14:textId="77777777" w:rsidR="00DE4BA8" w:rsidRPr="007B5F69" w:rsidRDefault="00DE4BA8" w:rsidP="003E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708" w:type="dxa"/>
            <w:vAlign w:val="center"/>
          </w:tcPr>
          <w:p w14:paraId="55708BBD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f</w:t>
            </w:r>
          </w:p>
        </w:tc>
        <w:tc>
          <w:tcPr>
            <w:tcW w:w="993" w:type="dxa"/>
            <w:vAlign w:val="center"/>
          </w:tcPr>
          <w:p w14:paraId="59ADC56C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hAnsi="Times New Roman" w:cs="Times New Roman"/>
                <w:color w:val="333333"/>
                <w:sz w:val="14"/>
                <w:szCs w:val="14"/>
                <w:shd w:val="clear" w:color="auto" w:fill="FFFFFF"/>
              </w:rPr>
              <w:t>ADAM17</w:t>
            </w:r>
          </w:p>
        </w:tc>
        <w:tc>
          <w:tcPr>
            <w:tcW w:w="708" w:type="dxa"/>
            <w:vAlign w:val="center"/>
          </w:tcPr>
          <w:p w14:paraId="7A7BB26C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</w:tcPr>
          <w:p w14:paraId="7678D28A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276" w:type="dxa"/>
            <w:vAlign w:val="center"/>
          </w:tcPr>
          <w:p w14:paraId="1431FB56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71" w:type="dxa"/>
            <w:vAlign w:val="center"/>
          </w:tcPr>
          <w:p w14:paraId="5C83C7D1" w14:textId="77777777" w:rsidR="00DE4BA8" w:rsidRPr="007B5F69" w:rsidRDefault="00DE4BA8" w:rsidP="003E7869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7B5F6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</w:tr>
    </w:tbl>
    <w:p w14:paraId="6E3F3747" w14:textId="77777777" w:rsidR="00DE4BA8" w:rsidRPr="003031E8" w:rsidRDefault="00DE4BA8" w:rsidP="00DE4BA8">
      <w:pPr>
        <w:widowControl/>
        <w:wordWrap/>
        <w:autoSpaceDE/>
        <w:autoSpaceDN/>
        <w:rPr>
          <w:rFonts w:ascii="Times New Roman" w:eastAsia="HY신명조" w:hAnsi="Times New Roman" w:cs="Times New Roman"/>
          <w:szCs w:val="20"/>
        </w:rPr>
      </w:pPr>
      <w:r w:rsidRPr="003031E8">
        <w:rPr>
          <w:rFonts w:ascii="Times New Roman" w:eastAsia="HY신명조" w:hAnsi="Times New Roman" w:cs="Times New Roman"/>
          <w:szCs w:val="20"/>
        </w:rPr>
        <w:t xml:space="preserve">Abbreviations: SNP, single nucleotide polymorphism; </w:t>
      </w:r>
      <w:r w:rsidRPr="003031E8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BP, base pair; </w:t>
      </w:r>
      <w:r w:rsidRPr="003031E8">
        <w:rPr>
          <w:rFonts w:ascii="Times New Roman" w:eastAsia="HY신명조" w:hAnsi="Times New Roman" w:cs="Times New Roman"/>
          <w:szCs w:val="20"/>
        </w:rPr>
        <w:t>A1, minor allele; A2, major allele</w:t>
      </w:r>
      <w:r w:rsidRPr="003031E8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; </w:t>
      </w:r>
      <w:proofErr w:type="spellStart"/>
      <w:r w:rsidRPr="003031E8">
        <w:rPr>
          <w:rFonts w:ascii="Times New Roman" w:eastAsia="맑은 고딕" w:hAnsi="Times New Roman" w:cs="Times New Roman"/>
          <w:color w:val="000000"/>
          <w:kern w:val="0"/>
          <w:szCs w:val="20"/>
        </w:rPr>
        <w:t>eQTL</w:t>
      </w:r>
      <w:proofErr w:type="spellEnd"/>
      <w:r w:rsidRPr="003031E8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, </w:t>
      </w:r>
      <w:r>
        <w:rPr>
          <w:rFonts w:ascii="Times New Roman" w:hAnsi="Times New Roman" w:cs="Times New Roman"/>
          <w:color w:val="202124"/>
          <w:szCs w:val="20"/>
          <w:shd w:val="clear" w:color="auto" w:fill="FFFFFF"/>
        </w:rPr>
        <w:t>e</w:t>
      </w:r>
      <w:r w:rsidRPr="003031E8">
        <w:rPr>
          <w:rFonts w:ascii="Times New Roman" w:hAnsi="Times New Roman" w:cs="Times New Roman"/>
          <w:color w:val="202124"/>
          <w:szCs w:val="20"/>
          <w:shd w:val="clear" w:color="auto" w:fill="FFFFFF"/>
        </w:rPr>
        <w:t xml:space="preserve">xpression </w:t>
      </w:r>
      <w:proofErr w:type="spellStart"/>
      <w:r w:rsidRPr="003031E8">
        <w:rPr>
          <w:rFonts w:ascii="Times New Roman" w:hAnsi="Times New Roman" w:cs="Times New Roman"/>
          <w:color w:val="202124"/>
          <w:szCs w:val="20"/>
          <w:shd w:val="clear" w:color="auto" w:fill="FFFFFF"/>
        </w:rPr>
        <w:t>qunatitative</w:t>
      </w:r>
      <w:proofErr w:type="spellEnd"/>
      <w:r w:rsidRPr="003031E8">
        <w:rPr>
          <w:rFonts w:ascii="Times New Roman" w:hAnsi="Times New Roman" w:cs="Times New Roman"/>
          <w:color w:val="202124"/>
          <w:szCs w:val="20"/>
          <w:shd w:val="clear" w:color="auto" w:fill="FFFFFF"/>
        </w:rPr>
        <w:t xml:space="preserve"> trait loci; </w:t>
      </w:r>
      <w:r w:rsidRPr="003031E8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TFBS, </w:t>
      </w:r>
      <w:r w:rsidRPr="003031E8">
        <w:rPr>
          <w:rFonts w:ascii="Times New Roman" w:hAnsi="Times New Roman" w:cs="Times New Roman"/>
          <w:szCs w:val="20"/>
          <w:shd w:val="clear" w:color="auto" w:fill="FFFFFF"/>
        </w:rPr>
        <w:t>Transcription factor binding site.</w:t>
      </w:r>
    </w:p>
    <w:p w14:paraId="0A389DE0" w14:textId="77777777" w:rsidR="00DE4BA8" w:rsidRDefault="00DE4BA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0D5040" w14:textId="77777777" w:rsidR="008A48B6" w:rsidRPr="00A96250" w:rsidRDefault="00264FB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96250">
        <w:rPr>
          <w:rFonts w:ascii="Times New Roman" w:hAnsi="Times New Roman" w:cs="Times New Roman"/>
          <w:b/>
          <w:sz w:val="24"/>
          <w:szCs w:val="24"/>
        </w:rPr>
        <w:lastRenderedPageBreak/>
        <w:t>Table S</w:t>
      </w:r>
      <w:r w:rsidR="00B60608">
        <w:rPr>
          <w:rFonts w:ascii="Times New Roman" w:hAnsi="Times New Roman" w:cs="Times New Roman"/>
          <w:b/>
          <w:sz w:val="24"/>
          <w:szCs w:val="24"/>
        </w:rPr>
        <w:t>2</w:t>
      </w:r>
      <w:r w:rsidRPr="00A96250">
        <w:rPr>
          <w:rFonts w:ascii="Times New Roman" w:hAnsi="Times New Roman" w:cs="Times New Roman"/>
          <w:b/>
          <w:sz w:val="24"/>
          <w:szCs w:val="24"/>
        </w:rPr>
        <w:t>. </w:t>
      </w:r>
      <w:r w:rsidR="00A96250" w:rsidRPr="00A96250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 xml:space="preserve">Results of clinical </w:t>
      </w:r>
      <w:r w:rsidR="00A96250" w:rsidRPr="00A96250">
        <w:rPr>
          <w:rFonts w:ascii="Times New Roman" w:hAnsi="Times New Roman" w:cs="Times New Roman"/>
          <w:sz w:val="24"/>
          <w:szCs w:val="24"/>
        </w:rPr>
        <w:t>values</w:t>
      </w:r>
      <w:r w:rsidR="00A96250" w:rsidRPr="00A96250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 xml:space="preserve"> between the asthma group and the normal group</w:t>
      </w:r>
    </w:p>
    <w:tbl>
      <w:tblPr>
        <w:tblStyle w:val="2"/>
        <w:tblpPr w:leftFromText="142" w:rightFromText="142" w:vertAnchor="text" w:horzAnchor="margin" w:tblpY="18"/>
        <w:tblW w:w="905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851"/>
        <w:gridCol w:w="1275"/>
        <w:gridCol w:w="1276"/>
        <w:gridCol w:w="1273"/>
        <w:gridCol w:w="833"/>
      </w:tblGrid>
      <w:tr w:rsidR="00E02422" w:rsidRPr="00264FB4" w14:paraId="1433DB8B" w14:textId="77777777" w:rsidTr="00264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  <w:gridSpan w:val="8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4ECC71BA" w14:textId="77777777" w:rsidR="00E02422" w:rsidRPr="00264FB4" w:rsidRDefault="006D4E11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bookmarkStart w:id="1" w:name="_Hlk86845287"/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</w:t>
            </w:r>
            <w:r w:rsidR="00E02422" w:rsidRPr="00264FB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e-control analysis</w:t>
            </w:r>
          </w:p>
        </w:tc>
      </w:tr>
      <w:tr w:rsidR="00264FB4" w:rsidRPr="00264FB4" w14:paraId="5C093391" w14:textId="77777777" w:rsidTr="00C4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A1759" w14:textId="77777777" w:rsidR="00264FB4" w:rsidRPr="00264FB4" w:rsidRDefault="006D4E11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64FB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7F7B" w14:textId="77777777" w:rsidR="00264FB4" w:rsidRPr="00264FB4" w:rsidRDefault="00A96250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A96250">
              <w:rPr>
                <w:rFonts w:ascii="Times New Roman" w:hAnsi="Times New Roman" w:cs="Times New Roman"/>
                <w:b/>
                <w:sz w:val="16"/>
                <w:szCs w:val="24"/>
              </w:rPr>
              <w:t>clinical valu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D7CD5" w14:textId="77777777" w:rsidR="00264FB4" w:rsidRPr="00264FB4" w:rsidRDefault="00264FB4" w:rsidP="00264FB4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264FB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33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3AC7A1" w14:textId="77777777" w:rsidR="00264FB4" w:rsidRPr="00264FB4" w:rsidRDefault="00A96250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A96250">
              <w:rPr>
                <w:rFonts w:ascii="Times New Roman" w:hAnsi="Times New Roman" w:cs="Times New Roman"/>
                <w:b/>
                <w:sz w:val="16"/>
                <w:szCs w:val="24"/>
              </w:rPr>
              <w:t>clinical values</w:t>
            </w:r>
          </w:p>
        </w:tc>
      </w:tr>
      <w:tr w:rsidR="00264FB4" w:rsidRPr="00264FB4" w14:paraId="1AEEC206" w14:textId="77777777" w:rsidTr="00C431E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680C37D6" w14:textId="77777777" w:rsidR="00264FB4" w:rsidRPr="00264FB4" w:rsidRDefault="00264FB4" w:rsidP="00616B53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C6F7BE" w14:textId="77777777" w:rsidR="00264FB4" w:rsidRPr="00264FB4" w:rsidRDefault="00264FB4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264FB4">
              <w:rPr>
                <w:rFonts w:ascii="Times New Roman" w:eastAsia="맑은 고딕" w:hAnsi="Times New Roman" w:cs="Times New Roman"/>
                <w:b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1AF62F" w14:textId="77777777" w:rsidR="00264FB4" w:rsidRPr="00264FB4" w:rsidRDefault="006D4E11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sthm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6351D4" w14:textId="77777777" w:rsidR="00264FB4" w:rsidRPr="00264FB4" w:rsidRDefault="00264FB4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264FB4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  <w:r w:rsidR="006D4E11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-</w:t>
            </w:r>
            <w:r w:rsidRPr="00264FB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value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D46E2F1" w14:textId="77777777" w:rsidR="00264FB4" w:rsidRPr="00264FB4" w:rsidRDefault="00264FB4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D28D8" w14:textId="77777777" w:rsidR="00264FB4" w:rsidRPr="00264FB4" w:rsidRDefault="00264FB4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</w:pPr>
            <w:r w:rsidRPr="00264FB4">
              <w:rPr>
                <w:rFonts w:ascii="Times New Roman" w:eastAsia="맑은 고딕" w:hAnsi="Times New Roman" w:cs="Times New Roman"/>
                <w:b/>
                <w:sz w:val="16"/>
                <w:szCs w:val="16"/>
                <w:shd w:val="clear" w:color="auto" w:fill="FFFFFF"/>
              </w:rPr>
              <w:t>Normal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4B285" w14:textId="77777777" w:rsidR="00264FB4" w:rsidRPr="00264FB4" w:rsidRDefault="006D4E11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sthm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1802A" w14:textId="77777777" w:rsidR="00264FB4" w:rsidRPr="00264FB4" w:rsidRDefault="00264FB4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</w:pPr>
            <w:r w:rsidRPr="00264FB4">
              <w:rPr>
                <w:rFonts w:ascii="Times New Roman" w:eastAsia="맑은 고딕" w:hAnsi="Times New Roman" w:cs="Times New Roman"/>
                <w:b/>
                <w:i/>
                <w:iCs/>
                <w:kern w:val="0"/>
                <w:sz w:val="16"/>
                <w:szCs w:val="16"/>
              </w:rPr>
              <w:t>P</w:t>
            </w:r>
            <w:r w:rsidR="006D4E11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-</w:t>
            </w:r>
            <w:r w:rsidRPr="00264FB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value</w:t>
            </w:r>
          </w:p>
        </w:tc>
      </w:tr>
      <w:tr w:rsidR="00264FB4" w:rsidRPr="00264FB4" w14:paraId="4D0FA51D" w14:textId="77777777" w:rsidTr="00A96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60FD5" w14:textId="77777777" w:rsidR="00264FB4" w:rsidRPr="00C431E6" w:rsidRDefault="00E02422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Glucose</w:t>
            </w:r>
          </w:p>
          <w:p w14:paraId="1BEA4C4D" w14:textId="77777777" w:rsidR="00E02422" w:rsidRPr="00C431E6" w:rsidRDefault="00E02422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7DEB5C" w14:textId="77777777" w:rsidR="00D30159" w:rsidRPr="00C431E6" w:rsidRDefault="00E02422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.78</w:t>
            </w:r>
            <w:r w:rsidR="00264FB4"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± 17.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BAE38B" w14:textId="77777777" w:rsidR="00D30159" w:rsidRPr="00C431E6" w:rsidRDefault="00E02422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9.62</w:t>
            </w:r>
            <w:r w:rsidR="00264FB4"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± 13.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80B09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38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C334E" w14:textId="77777777" w:rsidR="00D30159" w:rsidRPr="00C431E6" w:rsidRDefault="00A61AF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CHL (mg/d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92BC6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6.30 ± 35.97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12F42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3.63 ± 41.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ED936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18</w:t>
            </w:r>
          </w:p>
        </w:tc>
      </w:tr>
      <w:tr w:rsidR="00264FB4" w:rsidRPr="00264FB4" w14:paraId="7673C762" w14:textId="77777777" w:rsidTr="00A96250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3E21B9" w14:textId="77777777" w:rsidR="00264FB4" w:rsidRPr="00C431E6" w:rsidRDefault="00E02422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Albumin</w:t>
            </w:r>
          </w:p>
          <w:p w14:paraId="26A0AE65" w14:textId="77777777" w:rsidR="00D30159" w:rsidRPr="00C431E6" w:rsidRDefault="00E02422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(g/d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F19A7" w14:textId="77777777" w:rsidR="00D30159" w:rsidRPr="00C431E6" w:rsidRDefault="00E02422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0</w:t>
            </w:r>
            <w:r w:rsidR="00264FB4"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± 0.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80803" w14:textId="77777777" w:rsidR="00D30159" w:rsidRPr="00C431E6" w:rsidRDefault="00E02422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7</w:t>
            </w:r>
            <w:r w:rsidR="00264FB4"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± 0.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84E1C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8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934AD" w14:textId="77777777" w:rsidR="00264FB4" w:rsidRPr="00C431E6" w:rsidRDefault="00A61AF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DL</w:t>
            </w:r>
          </w:p>
          <w:p w14:paraId="6446CD00" w14:textId="77777777" w:rsidR="00D30159" w:rsidRPr="00C431E6" w:rsidRDefault="00A61AF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mg/d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37862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85 ± 11.84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DF2FC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23 ± 12.2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F8DE7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76</w:t>
            </w:r>
          </w:p>
        </w:tc>
      </w:tr>
      <w:tr w:rsidR="00264FB4" w:rsidRPr="00264FB4" w14:paraId="7544438A" w14:textId="77777777" w:rsidTr="00A96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B4ED17" w14:textId="77777777" w:rsidR="00264FB4" w:rsidRPr="00C431E6" w:rsidRDefault="00E02422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BUN</w:t>
            </w:r>
          </w:p>
          <w:p w14:paraId="01F87A2E" w14:textId="77777777" w:rsidR="00D30159" w:rsidRPr="00C431E6" w:rsidRDefault="00E02422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73DCA0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.71</w:t>
            </w:r>
            <w:r w:rsidR="00264FB4"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± 3.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E3BC85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.97</w:t>
            </w:r>
            <w:r w:rsidR="00264FB4"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± 4.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4155B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2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41222" w14:textId="77777777" w:rsidR="00D30159" w:rsidRPr="00C431E6" w:rsidRDefault="00A61AF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IGLY (mg/d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88689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.94 ± 110.31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DE3A1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.30 ± 103.0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25142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102</w:t>
            </w:r>
          </w:p>
        </w:tc>
      </w:tr>
      <w:tr w:rsidR="00264FB4" w:rsidRPr="00264FB4" w14:paraId="7718B3AD" w14:textId="77777777" w:rsidTr="00A962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FFAEB" w14:textId="77777777" w:rsidR="00D30159" w:rsidRPr="00C431E6" w:rsidRDefault="00E02422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Creatinine</w:t>
            </w:r>
            <w:r w:rsidR="00A61AF8"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(mg/d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9F7E3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 ± 0.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7BC99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 ±</w:t>
            </w:r>
            <w:r w:rsidR="006D4E1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AFA19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63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9539D" w14:textId="77777777" w:rsidR="00264FB4" w:rsidRPr="00C431E6" w:rsidRDefault="004761D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</w:t>
            </w:r>
          </w:p>
          <w:p w14:paraId="7599B9A0" w14:textId="77777777" w:rsidR="00D30159" w:rsidRPr="00C431E6" w:rsidRDefault="004761D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mmol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31840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.58 ± 2.19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62318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.62 ± 2.1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D3360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840</w:t>
            </w:r>
          </w:p>
        </w:tc>
      </w:tr>
      <w:tr w:rsidR="00264FB4" w:rsidRPr="00264FB4" w14:paraId="5E60C7E7" w14:textId="77777777" w:rsidTr="00A96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1F0D5" w14:textId="77777777" w:rsidR="00264FB4" w:rsidRPr="00C431E6" w:rsidRDefault="00E02422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Calcium </w:t>
            </w:r>
          </w:p>
          <w:p w14:paraId="0A70CDF6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(mg/dL)</w:t>
            </w:r>
            <w:r w:rsidR="00D30159"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9FAC9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61 ± 0.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6AF23" w14:textId="77777777" w:rsidR="00D30159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58 ± 0.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9B72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38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D3411" w14:textId="77777777" w:rsidR="00264FB4" w:rsidRPr="00C431E6" w:rsidRDefault="004761D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K</w:t>
            </w:r>
          </w:p>
          <w:p w14:paraId="2EC326E0" w14:textId="77777777" w:rsidR="00D30159" w:rsidRPr="00C431E6" w:rsidRDefault="004761D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mmol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729C8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1 ± 0.40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A9F4C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8 ± 0.4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DDE94" w14:textId="77777777" w:rsidR="00D30159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332</w:t>
            </w:r>
          </w:p>
        </w:tc>
      </w:tr>
      <w:tr w:rsidR="00264FB4" w:rsidRPr="00264FB4" w14:paraId="78032BA9" w14:textId="77777777" w:rsidTr="00A962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1E320" w14:textId="77777777" w:rsidR="00E02422" w:rsidRPr="00C431E6" w:rsidRDefault="00E02422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Total Bilirubin</w:t>
            </w:r>
            <w:r w:rsidR="00A61AF8"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(mg/d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32648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60 ± 0.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061F5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2 ± 0.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AF0FC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CC7C" w14:textId="77777777" w:rsidR="00264FB4" w:rsidRPr="00C431E6" w:rsidRDefault="004761D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</w:t>
            </w:r>
          </w:p>
          <w:p w14:paraId="74D0A230" w14:textId="77777777" w:rsidR="00E02422" w:rsidRPr="00C431E6" w:rsidRDefault="004761D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mmol/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AEFEC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3.05 ± 2.30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2D42E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2.96 ± 2.3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298F8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615</w:t>
            </w:r>
          </w:p>
        </w:tc>
      </w:tr>
      <w:tr w:rsidR="00264FB4" w:rsidRPr="00264FB4" w14:paraId="37FFCBDD" w14:textId="77777777" w:rsidTr="00A96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EF196" w14:textId="77777777" w:rsidR="00264FB4" w:rsidRPr="00C431E6" w:rsidRDefault="00E02422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AST</w:t>
            </w:r>
            <w:r w:rsidR="00A61AF8"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</w:p>
          <w:p w14:paraId="4E76DB09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DD66A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90 ± 19.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77ACC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73 ± 26.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EB93A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9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CD19" w14:textId="77777777" w:rsidR="00E02422" w:rsidRPr="00C431E6" w:rsidRDefault="004761D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C (</w:t>
            </w:r>
            <w:proofErr w:type="spellStart"/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ous</w:t>
            </w:r>
            <w:proofErr w:type="spellEnd"/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proofErr w:type="spellStart"/>
            <w:r w:rsidRPr="00C431E6">
              <w:rPr>
                <w:rFonts w:ascii="맑은 고딕" w:eastAsia="맑은 고딕" w:hAnsi="맑은 고딕" w:hint="eastAsia"/>
                <w:color w:val="404040"/>
                <w:spacing w:val="-4"/>
                <w:sz w:val="16"/>
                <w:szCs w:val="16"/>
                <w:shd w:val="clear" w:color="auto" w:fill="FFFFFF"/>
              </w:rPr>
              <w:t>μ</w:t>
            </w:r>
            <w:proofErr w:type="spellEnd"/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D088E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6 ± 1.80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E0C92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6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79 ± 2.0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526D7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82</w:t>
            </w:r>
          </w:p>
        </w:tc>
      </w:tr>
      <w:tr w:rsidR="00264FB4" w:rsidRPr="00264FB4" w14:paraId="61AB88C5" w14:textId="77777777" w:rsidTr="00A9625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CBB3E" w14:textId="77777777" w:rsidR="00264FB4" w:rsidRPr="00C431E6" w:rsidRDefault="00E02422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ALT</w:t>
            </w:r>
            <w:r w:rsidR="00A61AF8"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</w:p>
          <w:p w14:paraId="13E83130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3B50F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97 ± 29.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5EA41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58 ± 29.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85F02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85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1ADB0" w14:textId="77777777" w:rsidR="00E02422" w:rsidRPr="00C431E6" w:rsidRDefault="004761D8" w:rsidP="00A96250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R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C (Mil/</w:t>
            </w:r>
            <w:proofErr w:type="spellStart"/>
            <w:r w:rsidRPr="00C431E6">
              <w:rPr>
                <w:rFonts w:ascii="맑은 고딕" w:eastAsia="맑은 고딕" w:hAnsi="맑은 고딕" w:hint="eastAsia"/>
                <w:color w:val="404040"/>
                <w:spacing w:val="-4"/>
                <w:sz w:val="16"/>
                <w:szCs w:val="16"/>
                <w:shd w:val="clear" w:color="auto" w:fill="FFFFFF"/>
              </w:rPr>
              <w:t>μ</w:t>
            </w:r>
            <w:proofErr w:type="spellEnd"/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1213E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2 ± 0.46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F500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38 ± 0.4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80B05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211</w:t>
            </w:r>
          </w:p>
        </w:tc>
      </w:tr>
      <w:tr w:rsidR="00264FB4" w:rsidRPr="00264FB4" w14:paraId="4D65845F" w14:textId="77777777" w:rsidTr="00264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AD220" w14:textId="77777777" w:rsidR="00A96250" w:rsidRDefault="00A96250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kern w:val="0"/>
                <w:sz w:val="16"/>
                <w:szCs w:val="16"/>
              </w:rPr>
            </w:pPr>
            <w:r w:rsidRPr="00A96250">
              <w:rPr>
                <w:rStyle w:val="a7"/>
                <w:rFonts w:ascii="Times New Roman" w:hAnsi="Times New Roman" w:cs="Times New Roman"/>
                <w:b w:val="0"/>
                <w:bCs w:val="0"/>
                <w:i w:val="0"/>
                <w:iCs w:val="0"/>
                <w:color w:val="5F6368"/>
                <w:sz w:val="16"/>
                <w:szCs w:val="16"/>
                <w:shd w:val="clear" w:color="auto" w:fill="FFFFFF"/>
              </w:rPr>
              <w:t>γ</w:t>
            </w:r>
            <w:r w:rsidRPr="00A96250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E02422" w:rsidRPr="00A96250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-GTP</w:t>
            </w:r>
            <w:r w:rsidR="00A61AF8"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</w:p>
          <w:p w14:paraId="104BBFF6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00BE5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69 ± 78.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52DA1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91 ± 44.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4405F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23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B64FE8" w14:textId="77777777" w:rsidR="00264FB4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H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</w:t>
            </w:r>
          </w:p>
          <w:p w14:paraId="6424577D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g/d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D38F0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61 ± 1.61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E49ED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45 ± 1.4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6AA72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179</w:t>
            </w:r>
          </w:p>
        </w:tc>
      </w:tr>
      <w:tr w:rsidR="00264FB4" w:rsidRPr="00264FB4" w14:paraId="3B042FDA" w14:textId="77777777" w:rsidTr="00264FB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409C0" w14:textId="77777777" w:rsidR="00264FB4" w:rsidRPr="00C431E6" w:rsidRDefault="00E02422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CRP</w:t>
            </w:r>
            <w:r w:rsidR="00A61AF8"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</w:p>
          <w:p w14:paraId="2C46F167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7D06A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21 ± 0.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33DBD" w14:textId="77777777" w:rsidR="00E02422" w:rsidRPr="00C431E6" w:rsidRDefault="00A61AF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31 ± 0.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43D39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1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FFD8B13" w14:textId="77777777" w:rsidR="00264FB4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H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CT </w:t>
            </w:r>
          </w:p>
          <w:p w14:paraId="7CCD29CC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96567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± 4.66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408A4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4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 ± 4.4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C6ED2" w14:textId="77777777" w:rsidR="00E02422" w:rsidRPr="00C431E6" w:rsidRDefault="004761D8" w:rsidP="00616B53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C431E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  <w:r w:rsidRPr="00C431E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608</w:t>
            </w:r>
          </w:p>
        </w:tc>
      </w:tr>
    </w:tbl>
    <w:bookmarkEnd w:id="1"/>
    <w:p w14:paraId="2AAC9590" w14:textId="77777777" w:rsidR="006544C9" w:rsidRDefault="00A96250" w:rsidP="0061023D">
      <w:pPr>
        <w:widowControl/>
        <w:wordWrap/>
        <w:autoSpaceDE/>
        <w:autoSpaceDN/>
        <w:snapToGrid w:val="0"/>
        <w:spacing w:line="240" w:lineRule="auto"/>
        <w:contextualSpacing/>
        <w:textAlignment w:val="baseline"/>
        <w:rPr>
          <w:rFonts w:ascii="Times New Roman" w:hAnsi="Times New Roman" w:cs="Times New Roman"/>
          <w:szCs w:val="20"/>
        </w:rPr>
      </w:pPr>
      <w:r w:rsidRPr="0061023D">
        <w:rPr>
          <w:rFonts w:ascii="Times New Roman" w:eastAsia="HY신명조" w:hAnsi="Times New Roman" w:cs="Times New Roman"/>
          <w:szCs w:val="20"/>
        </w:rPr>
        <w:t xml:space="preserve">Abbreviations: </w:t>
      </w:r>
      <w:r w:rsidRPr="0061023D">
        <w:rPr>
          <w:rFonts w:ascii="Times New Roman" w:eastAsia="맑은 고딕" w:hAnsi="Times New Roman" w:cs="Times New Roman"/>
          <w:kern w:val="0"/>
          <w:szCs w:val="20"/>
        </w:rPr>
        <w:t xml:space="preserve">AST, </w:t>
      </w:r>
      <w:r w:rsidRPr="0061023D">
        <w:rPr>
          <w:rFonts w:ascii="Times New Roman" w:hAnsi="Times New Roman" w:cs="Times New Roman"/>
          <w:szCs w:val="20"/>
        </w:rPr>
        <w:t xml:space="preserve">aspartate aminotransferase; </w:t>
      </w:r>
      <w:r w:rsidRPr="0061023D">
        <w:rPr>
          <w:rFonts w:ascii="Times New Roman" w:eastAsia="맑은 고딕" w:hAnsi="Times New Roman" w:cs="Times New Roman"/>
          <w:kern w:val="0"/>
          <w:szCs w:val="20"/>
        </w:rPr>
        <w:t>ALT,</w:t>
      </w:r>
      <w:r w:rsidRPr="0061023D">
        <w:rPr>
          <w:rFonts w:ascii="Times New Roman" w:hAnsi="Times New Roman" w:cs="Times New Roman"/>
          <w:szCs w:val="20"/>
        </w:rPr>
        <w:t xml:space="preserve"> alanine aminotransferase; </w:t>
      </w:r>
      <w:r w:rsidRPr="0061023D">
        <w:rPr>
          <w:rStyle w:val="a7"/>
          <w:rFonts w:ascii="Times New Roman" w:hAnsi="Times New Roman" w:cs="Times New Roman"/>
          <w:bCs/>
          <w:i w:val="0"/>
          <w:iCs w:val="0"/>
          <w:szCs w:val="20"/>
          <w:shd w:val="clear" w:color="auto" w:fill="FFFFFF"/>
        </w:rPr>
        <w:t>γ</w:t>
      </w:r>
      <w:r w:rsidRPr="0061023D">
        <w:rPr>
          <w:rFonts w:ascii="Times New Roman" w:eastAsia="맑은 고딕" w:hAnsi="Times New Roman" w:cs="Times New Roman"/>
          <w:kern w:val="0"/>
          <w:szCs w:val="20"/>
        </w:rPr>
        <w:t>-GTP</w:t>
      </w:r>
      <w:r w:rsidRPr="0061023D">
        <w:rPr>
          <w:rFonts w:ascii="Times New Roman" w:eastAsia="맑은 고딕" w:hAnsi="Times New Roman" w:cs="Times New Roman"/>
          <w:bCs/>
          <w:kern w:val="0"/>
          <w:szCs w:val="20"/>
        </w:rPr>
        <w:t xml:space="preserve">, </w:t>
      </w:r>
      <w:r w:rsidRPr="0061023D">
        <w:rPr>
          <w:rStyle w:val="a7"/>
          <w:rFonts w:ascii="Times New Roman" w:hAnsi="Times New Roman" w:cs="Times New Roman"/>
          <w:bCs/>
          <w:i w:val="0"/>
          <w:iCs w:val="0"/>
          <w:szCs w:val="20"/>
          <w:shd w:val="clear" w:color="auto" w:fill="FFFFFF"/>
        </w:rPr>
        <w:t>gamma</w:t>
      </w:r>
      <w:r w:rsidRPr="0061023D">
        <w:rPr>
          <w:rFonts w:ascii="Times New Roman" w:hAnsi="Times New Roman" w:cs="Times New Roman"/>
          <w:szCs w:val="20"/>
          <w:shd w:val="clear" w:color="auto" w:fill="FFFFFF"/>
        </w:rPr>
        <w:t>-</w:t>
      </w:r>
      <w:r w:rsidRPr="0061023D">
        <w:rPr>
          <w:rStyle w:val="a7"/>
          <w:rFonts w:ascii="Times New Roman" w:hAnsi="Times New Roman" w:cs="Times New Roman"/>
          <w:bCs/>
          <w:i w:val="0"/>
          <w:iCs w:val="0"/>
          <w:szCs w:val="20"/>
          <w:shd w:val="clear" w:color="auto" w:fill="FFFFFF"/>
        </w:rPr>
        <w:t>glutamyl transpeptidase;</w:t>
      </w:r>
      <w:r w:rsidRPr="0061023D">
        <w:rPr>
          <w:rFonts w:ascii="Times New Roman" w:hAnsi="Times New Roman" w:cs="Times New Roman"/>
          <w:szCs w:val="20"/>
        </w:rPr>
        <w:t xml:space="preserve"> </w:t>
      </w:r>
      <w:r w:rsidR="00E02422" w:rsidRPr="0061023D">
        <w:rPr>
          <w:rFonts w:ascii="Times New Roman" w:hAnsi="Times New Roman" w:cs="Times New Roman"/>
          <w:szCs w:val="20"/>
        </w:rPr>
        <w:t>CRP, C-reactive protein</w:t>
      </w:r>
      <w:r w:rsidRPr="0061023D">
        <w:rPr>
          <w:rFonts w:ascii="Times New Roman" w:hAnsi="Times New Roman" w:cs="Times New Roman"/>
          <w:szCs w:val="20"/>
        </w:rPr>
        <w:t xml:space="preserve">; </w:t>
      </w:r>
      <w:r w:rsidRPr="0061023D">
        <w:rPr>
          <w:rFonts w:ascii="Times New Roman" w:eastAsia="맑은 고딕" w:hAnsi="Times New Roman" w:cs="Times New Roman"/>
          <w:kern w:val="0"/>
          <w:szCs w:val="20"/>
        </w:rPr>
        <w:t>TCHL</w:t>
      </w:r>
      <w:r w:rsidRPr="0061023D">
        <w:rPr>
          <w:rFonts w:ascii="Times New Roman" w:hAnsi="Times New Roman" w:cs="Times New Roman"/>
          <w:szCs w:val="20"/>
        </w:rPr>
        <w:t>, Total Cholesterol;</w:t>
      </w:r>
      <w:r w:rsidR="0061023D" w:rsidRPr="0061023D">
        <w:rPr>
          <w:rFonts w:ascii="Times New Roman" w:hAnsi="Times New Roman" w:cs="Times New Roman"/>
          <w:szCs w:val="20"/>
        </w:rPr>
        <w:t xml:space="preserve"> </w:t>
      </w:r>
      <w:r w:rsidR="0061023D">
        <w:rPr>
          <w:rFonts w:ascii="Times New Roman" w:hAnsi="Times New Roman" w:cs="Times New Roman"/>
          <w:szCs w:val="20"/>
        </w:rPr>
        <w:t xml:space="preserve">HDL, high density lipoprotein; TRIGLY, </w:t>
      </w:r>
      <w:r w:rsidR="0061023D" w:rsidRPr="0061023D">
        <w:rPr>
          <w:rFonts w:ascii="Times New Roman" w:hAnsi="Times New Roman" w:cs="Times New Roman"/>
          <w:szCs w:val="20"/>
        </w:rPr>
        <w:t>Triglyceride</w:t>
      </w:r>
      <w:r w:rsidR="0061023D">
        <w:rPr>
          <w:rFonts w:ascii="Times New Roman" w:hAnsi="Times New Roman" w:cs="Times New Roman"/>
          <w:szCs w:val="20"/>
        </w:rPr>
        <w:t>; NA, sodium; K, potassium; CL, chloride; WBC, white blood cell; RBC, red blood cell; HB, hemoglobin; HCT, hematocrit.</w:t>
      </w:r>
    </w:p>
    <w:p w14:paraId="39F28736" w14:textId="77777777" w:rsidR="006544C9" w:rsidRPr="00F100EC" w:rsidRDefault="006544C9" w:rsidP="00F100E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6544C9" w:rsidRPr="00F100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E2836" w14:textId="77777777" w:rsidR="00151685" w:rsidRDefault="00151685" w:rsidP="00616B53">
      <w:pPr>
        <w:spacing w:after="0" w:line="240" w:lineRule="auto"/>
      </w:pPr>
      <w:r>
        <w:separator/>
      </w:r>
    </w:p>
  </w:endnote>
  <w:endnote w:type="continuationSeparator" w:id="0">
    <w:p w14:paraId="630496BB" w14:textId="77777777" w:rsidR="00151685" w:rsidRDefault="00151685" w:rsidP="00616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7D6080" w14:textId="77777777" w:rsidR="00151685" w:rsidRDefault="00151685" w:rsidP="00616B53">
      <w:pPr>
        <w:spacing w:after="0" w:line="240" w:lineRule="auto"/>
      </w:pPr>
      <w:r>
        <w:separator/>
      </w:r>
    </w:p>
  </w:footnote>
  <w:footnote w:type="continuationSeparator" w:id="0">
    <w:p w14:paraId="7485D997" w14:textId="77777777" w:rsidR="00151685" w:rsidRDefault="00151685" w:rsidP="00616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507"/>
    <w:rsid w:val="00004713"/>
    <w:rsid w:val="0008777F"/>
    <w:rsid w:val="000C132F"/>
    <w:rsid w:val="000E2720"/>
    <w:rsid w:val="000F4590"/>
    <w:rsid w:val="00101769"/>
    <w:rsid w:val="00136FF1"/>
    <w:rsid w:val="00151685"/>
    <w:rsid w:val="001549DB"/>
    <w:rsid w:val="0015515C"/>
    <w:rsid w:val="00173BE1"/>
    <w:rsid w:val="001E309B"/>
    <w:rsid w:val="00244F50"/>
    <w:rsid w:val="0025728F"/>
    <w:rsid w:val="00264FB4"/>
    <w:rsid w:val="002C600E"/>
    <w:rsid w:val="0030205D"/>
    <w:rsid w:val="003031E8"/>
    <w:rsid w:val="00346580"/>
    <w:rsid w:val="00364DCD"/>
    <w:rsid w:val="0036782C"/>
    <w:rsid w:val="003F600B"/>
    <w:rsid w:val="004761D8"/>
    <w:rsid w:val="00550C19"/>
    <w:rsid w:val="005C05B0"/>
    <w:rsid w:val="005D49ED"/>
    <w:rsid w:val="005E5749"/>
    <w:rsid w:val="0060620E"/>
    <w:rsid w:val="0061023D"/>
    <w:rsid w:val="006115AF"/>
    <w:rsid w:val="00616B53"/>
    <w:rsid w:val="00623CAA"/>
    <w:rsid w:val="006544C9"/>
    <w:rsid w:val="00670D0D"/>
    <w:rsid w:val="006D4E11"/>
    <w:rsid w:val="007309C6"/>
    <w:rsid w:val="00771EBA"/>
    <w:rsid w:val="007A7C4C"/>
    <w:rsid w:val="00803775"/>
    <w:rsid w:val="00834058"/>
    <w:rsid w:val="00842C72"/>
    <w:rsid w:val="00844E68"/>
    <w:rsid w:val="008818AF"/>
    <w:rsid w:val="008A48B6"/>
    <w:rsid w:val="008B6398"/>
    <w:rsid w:val="008E79D8"/>
    <w:rsid w:val="00944B3B"/>
    <w:rsid w:val="00953E51"/>
    <w:rsid w:val="009614BC"/>
    <w:rsid w:val="009858A6"/>
    <w:rsid w:val="00A07AA6"/>
    <w:rsid w:val="00A21E08"/>
    <w:rsid w:val="00A537A0"/>
    <w:rsid w:val="00A61AF8"/>
    <w:rsid w:val="00A924C8"/>
    <w:rsid w:val="00A96250"/>
    <w:rsid w:val="00B60608"/>
    <w:rsid w:val="00BD57BC"/>
    <w:rsid w:val="00C33CB5"/>
    <w:rsid w:val="00C431E6"/>
    <w:rsid w:val="00C505E5"/>
    <w:rsid w:val="00C71047"/>
    <w:rsid w:val="00CA4645"/>
    <w:rsid w:val="00D04B91"/>
    <w:rsid w:val="00D30159"/>
    <w:rsid w:val="00D34507"/>
    <w:rsid w:val="00D8123D"/>
    <w:rsid w:val="00DE4BA8"/>
    <w:rsid w:val="00E02422"/>
    <w:rsid w:val="00E123B8"/>
    <w:rsid w:val="00E30CB5"/>
    <w:rsid w:val="00E62A28"/>
    <w:rsid w:val="00E84A59"/>
    <w:rsid w:val="00F100EC"/>
    <w:rsid w:val="00F35E3F"/>
    <w:rsid w:val="00F63EDE"/>
    <w:rsid w:val="00FA5E58"/>
    <w:rsid w:val="00FB1F0F"/>
    <w:rsid w:val="00FE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1E861"/>
  <w15:chartTrackingRefBased/>
  <w15:docId w15:val="{ACDEB476-2642-435A-958F-69306F66B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818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unhideWhenUsed/>
    <w:rsid w:val="008818AF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table" w:styleId="a4">
    <w:name w:val="Table Grid"/>
    <w:basedOn w:val="a1"/>
    <w:uiPriority w:val="39"/>
    <w:rsid w:val="00244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616B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16B53"/>
  </w:style>
  <w:style w:type="paragraph" w:styleId="a6">
    <w:name w:val="footer"/>
    <w:basedOn w:val="a"/>
    <w:link w:val="Char0"/>
    <w:uiPriority w:val="99"/>
    <w:unhideWhenUsed/>
    <w:rsid w:val="00616B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16B53"/>
  </w:style>
  <w:style w:type="character" w:styleId="a7">
    <w:name w:val="Emphasis"/>
    <w:basedOn w:val="a0"/>
    <w:uiPriority w:val="20"/>
    <w:qFormat/>
    <w:rsid w:val="00A96250"/>
    <w:rPr>
      <w:i/>
      <w:iCs/>
    </w:rPr>
  </w:style>
  <w:style w:type="character" w:customStyle="1" w:styleId="html-italic">
    <w:name w:val="html-italic"/>
    <w:basedOn w:val="a0"/>
    <w:rsid w:val="001E3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4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황다현</cp:lastModifiedBy>
  <cp:revision>3</cp:revision>
  <cp:lastPrinted>2021-11-09T04:54:00Z</cp:lastPrinted>
  <dcterms:created xsi:type="dcterms:W3CDTF">2021-11-14T07:32:00Z</dcterms:created>
  <dcterms:modified xsi:type="dcterms:W3CDTF">2021-11-14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Dahyun\Desktop\Supplementary file.docx</vt:lpwstr>
  </property>
</Properties>
</file>